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D24" w:rsidRPr="0001545D" w:rsidRDefault="00633D24" w:rsidP="00633D24">
      <w:pPr>
        <w:spacing w:after="0" w:line="240" w:lineRule="auto"/>
        <w:ind w:hanging="142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 xml:space="preserve">             Supplementary Table 2. </w:t>
      </w:r>
      <w:r w:rsidRPr="000154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rrelation Coefficients, Means and Standard Deviations between Parental Psychopathology and Child</w:t>
      </w:r>
    </w:p>
    <w:p w:rsidR="00633D24" w:rsidRPr="0001545D" w:rsidRDefault="00633D24" w:rsidP="00633D24">
      <w:pPr>
        <w:spacing w:after="0" w:line="240" w:lineRule="auto"/>
        <w:ind w:hanging="142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            Internalizing Behavior </w:t>
      </w:r>
    </w:p>
    <w:p w:rsidR="00633D24" w:rsidRPr="0001545D" w:rsidRDefault="00633D24" w:rsidP="00633D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45D">
        <w:rPr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1373DF" wp14:editId="3350F513">
                <wp:simplePos x="0" y="0"/>
                <wp:positionH relativeFrom="column">
                  <wp:posOffset>5225415</wp:posOffset>
                </wp:positionH>
                <wp:positionV relativeFrom="paragraph">
                  <wp:posOffset>-15772130</wp:posOffset>
                </wp:positionV>
                <wp:extent cx="2401570" cy="3709670"/>
                <wp:effectExtent l="0" t="38100" r="55880" b="2413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401570" cy="370967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chemeClr val="tx1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2C3F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411.45pt;margin-top:-1241.9pt;width:189.1pt;height:292.1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" strokecolor="black [3213]" strokeweight=".25pt">
                <v:stroke endarrow="block"/>
                <o:lock v:ext="edit" shapetype="f"/>
              </v:shape>
            </w:pict>
          </mc:Fallback>
        </mc:AlternateContent>
      </w:r>
    </w:p>
    <w:p w:rsidR="00633D24" w:rsidRPr="0001545D" w:rsidRDefault="00633D24" w:rsidP="00633D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="652" w:tblpY="29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760"/>
        <w:gridCol w:w="83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633D24" w:rsidRPr="0001545D" w:rsidTr="00991295">
        <w:trPr>
          <w:trHeight w:val="211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1</w:t>
            </w:r>
          </w:p>
        </w:tc>
      </w:tr>
      <w:tr w:rsidR="00633D24" w:rsidRPr="0001545D" w:rsidTr="00991295">
        <w:trPr>
          <w:trHeight w:val="18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45D">
              <w:rPr>
                <w:rFonts w:ascii="Times New Roman" w:hAnsi="Times New Roman" w:cs="Times New Roman"/>
                <w:lang w:val="en-US"/>
              </w:rPr>
              <w:t xml:space="preserve">         M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33D24" w:rsidRPr="0001545D" w:rsidTr="00991295">
        <w:trPr>
          <w:trHeight w:val="468"/>
        </w:trPr>
        <w:tc>
          <w:tcPr>
            <w:tcW w:w="2802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tabs>
                <w:tab w:val="left" w:pos="199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633D24" w:rsidRPr="0001545D" w:rsidRDefault="00633D24" w:rsidP="00991295">
            <w:pPr>
              <w:tabs>
                <w:tab w:val="left" w:pos="199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Child </w:t>
            </w:r>
            <w:proofErr w:type="spellStart"/>
            <w:r w:rsidRPr="0001545D">
              <w:rPr>
                <w:rFonts w:ascii="Times New Roman" w:hAnsi="Times New Roman" w:cs="Times New Roman"/>
              </w:rPr>
              <w:t>internalizing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D24" w:rsidRPr="0001545D" w:rsidTr="00991295">
        <w:trPr>
          <w:trHeight w:val="528"/>
        </w:trPr>
        <w:tc>
          <w:tcPr>
            <w:tcW w:w="2802" w:type="dxa"/>
            <w:hideMark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 Age 1.5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 4.77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633D24" w:rsidRPr="0001545D" w:rsidRDefault="00633D24" w:rsidP="0099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324"/>
        </w:trPr>
        <w:tc>
          <w:tcPr>
            <w:tcW w:w="2802" w:type="dxa"/>
            <w:hideMark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2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 .56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73"/>
        </w:trPr>
        <w:tc>
          <w:tcPr>
            <w:tcW w:w="2802" w:type="dxa"/>
            <w:hideMark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3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56**</w:t>
            </w:r>
          </w:p>
        </w:tc>
        <w:tc>
          <w:tcPr>
            <w:tcW w:w="850" w:type="dxa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92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4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185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5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191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1545D">
              <w:rPr>
                <w:rFonts w:ascii="Times New Roman" w:hAnsi="Times New Roman" w:cs="Times New Roman"/>
              </w:rPr>
              <w:t>Paren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sychopathology</w:t>
            </w:r>
            <w:proofErr w:type="spellEnd"/>
          </w:p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25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ena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07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44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ena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0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07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36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8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29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9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34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0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0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3D24" w:rsidRPr="0001545D" w:rsidTr="00991295">
        <w:trPr>
          <w:trHeight w:val="240"/>
        </w:trPr>
        <w:tc>
          <w:tcPr>
            <w:tcW w:w="2802" w:type="dxa"/>
          </w:tcPr>
          <w:p w:rsidR="00633D24" w:rsidRPr="0001545D" w:rsidRDefault="00633D24" w:rsidP="00991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1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6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33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06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09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51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</w:tcPr>
          <w:p w:rsidR="00633D24" w:rsidRPr="0001545D" w:rsidRDefault="00633D24" w:rsidP="00991295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:rsidR="00633D24" w:rsidRPr="00B67F5F" w:rsidRDefault="004C5D54" w:rsidP="004C5D54">
      <w:pPr>
        <w:spacing w:after="0" w:line="240" w:lineRule="auto"/>
        <w:ind w:firstLine="540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   </w:t>
      </w:r>
      <w:bookmarkStart w:id="0" w:name="_GoBack"/>
      <w:bookmarkEnd w:id="0"/>
      <w:r w:rsidR="00633D24" w:rsidRPr="0001545D">
        <w:rPr>
          <w:rFonts w:ascii="Times New Roman" w:eastAsia="Calibri" w:hAnsi="Times New Roman" w:cs="Times New Roman"/>
          <w:lang w:val="en-US"/>
        </w:rPr>
        <w:t xml:space="preserve">**Correlation is significant </w:t>
      </w:r>
      <w:r w:rsidR="00633D24">
        <w:rPr>
          <w:rFonts w:ascii="Times New Roman" w:eastAsia="Calibri" w:hAnsi="Times New Roman" w:cs="Times New Roman"/>
          <w:lang w:val="en-US"/>
        </w:rPr>
        <w:t xml:space="preserve">at the 0.01 level (2-tailed).  </w:t>
      </w:r>
    </w:p>
    <w:p w:rsidR="00633D24" w:rsidRPr="0001545D" w:rsidRDefault="00633D24" w:rsidP="00633D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0795" w:rsidRPr="00633D24" w:rsidRDefault="005D0795">
      <w:pPr>
        <w:rPr>
          <w:lang w:val="en-US"/>
        </w:rPr>
      </w:pPr>
    </w:p>
    <w:sectPr w:rsidR="005D0795" w:rsidRPr="00633D24" w:rsidSect="00633D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D24"/>
    <w:rsid w:val="004C5D54"/>
    <w:rsid w:val="005D0795"/>
    <w:rsid w:val="00633D24"/>
    <w:rsid w:val="00DC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CEA4"/>
  <w15:chartTrackingRefBased/>
  <w15:docId w15:val="{2767F61B-9D08-4DF5-A226-7FBB450C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za</dc:creator>
  <cp:keywords/>
  <dc:description/>
  <cp:lastModifiedBy>Yllza</cp:lastModifiedBy>
  <cp:revision>2</cp:revision>
  <dcterms:created xsi:type="dcterms:W3CDTF">2020-03-09T15:45:00Z</dcterms:created>
  <dcterms:modified xsi:type="dcterms:W3CDTF">2020-03-09T19:12:00Z</dcterms:modified>
</cp:coreProperties>
</file>